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97DE2" w14:textId="77777777" w:rsidR="00C53BA5" w:rsidRDefault="00000000">
      <w:pPr>
        <w:rPr>
          <w:rFonts w:ascii="TimesNewRomanMTStd-Bold" w:eastAsia="宋体" w:hAnsi="TimesNewRomanMTStd-Bold" w:cs="宋体" w:hint="eastAsia"/>
          <w:b/>
          <w:bCs/>
          <w:color w:val="231F20"/>
          <w:kern w:val="0"/>
          <w:sz w:val="28"/>
          <w:szCs w:val="28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b/>
          <w:bCs/>
          <w:color w:val="231F20"/>
          <w:kern w:val="0"/>
          <w:sz w:val="28"/>
          <w:szCs w:val="28"/>
          <w:lang w:val="en-US"/>
          <w14:ligatures w14:val="none"/>
        </w:rPr>
        <w:t>Genomic insights into the genetic diversity and genetic basis of body height in endangered Chinese Ningqiang ponies</w:t>
      </w:r>
    </w:p>
    <w:p w14:paraId="7B6EEE49" w14:textId="7546B349" w:rsidR="00C53BA5" w:rsidRDefault="00000000">
      <w:pPr>
        <w:widowControl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Jiale Han, Hanrui Shao, Minhao Sun, Feng Gao, Qiaoyan Hu, Ge </w:t>
      </w:r>
      <w:r w:rsidR="00D27D90" w:rsidRPr="00113809"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>Y</w:t>
      </w:r>
      <w:r w:rsidRPr="00113809"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>a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>ng, Halima Jafari, Na Li, Ruihua Dang*</w:t>
      </w:r>
    </w:p>
    <w:p w14:paraId="533D4163" w14:textId="041693D3" w:rsidR="007F48AF" w:rsidRDefault="00000000">
      <w:pPr>
        <w:widowControl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* </w:t>
      </w:r>
      <w:r w:rsidR="007F48AF"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>Correspondence</w:t>
      </w:r>
    </w:p>
    <w:p w14:paraId="69B866A5" w14:textId="141C1227" w:rsidR="00C53BA5" w:rsidRDefault="007F48AF">
      <w:pPr>
        <w:widowControl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Email: </w:t>
      </w:r>
      <w:hyperlink r:id="rId6" w:history="1">
        <w:r w:rsidRPr="00944018">
          <w:rPr>
            <w:rStyle w:val="a7"/>
            <w:rFonts w:ascii="TimesNewRomanMTStd-Bold" w:eastAsia="宋体" w:hAnsi="TimesNewRomanMTStd-Bold" w:cs="宋体" w:hint="eastAsia"/>
            <w:kern w:val="0"/>
            <w:szCs w:val="21"/>
            <w:lang w:val="en-US"/>
            <w14:ligatures w14:val="none"/>
          </w:rPr>
          <w:t>dangruihua@nwsuaf.edu.cn</w:t>
        </w:r>
      </w:hyperlink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>.</w:t>
      </w:r>
    </w:p>
    <w:p w14:paraId="6246C48C" w14:textId="77777777" w:rsidR="00C53BA5" w:rsidRDefault="00C53BA5">
      <w:pPr>
        <w:widowControl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</w:p>
    <w:p w14:paraId="4FEF0B52" w14:textId="77777777" w:rsidR="00C53BA5" w:rsidRDefault="00000000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noProof/>
          <w:color w:val="231F20"/>
          <w:kern w:val="0"/>
          <w:szCs w:val="21"/>
          <w:lang w:val="en-US"/>
          <w14:ligatures w14:val="none"/>
        </w:rPr>
        <w:drawing>
          <wp:inline distT="0" distB="0" distL="0" distR="0" wp14:anchorId="03985982" wp14:editId="06AE80B6">
            <wp:extent cx="4198620" cy="2806700"/>
            <wp:effectExtent l="0" t="0" r="0" b="0"/>
            <wp:docPr id="2957591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759162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077" cy="2822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2282D" w14:textId="77777777" w:rsidR="00C53BA5" w:rsidRDefault="00000000">
      <w:pPr>
        <w:widowControl/>
        <w:spacing w:afterLines="200" w:after="624"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b/>
          <w:bCs/>
          <w:color w:val="231F20"/>
          <w:kern w:val="0"/>
          <w:szCs w:val="21"/>
          <w:lang w:val="en-US"/>
          <w14:ligatures w14:val="none"/>
        </w:rPr>
        <w:t>Fig. S1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 Line plots for different </w:t>
      </w:r>
      <w:r>
        <w:rPr>
          <w:rFonts w:ascii="TimesNewRomanMTStd-Bold" w:eastAsia="宋体" w:hAnsi="TimesNewRomanMTStd-Bold" w:cs="宋体" w:hint="eastAsia"/>
          <w:i/>
          <w:iCs/>
          <w:color w:val="231F20"/>
          <w:kern w:val="0"/>
          <w:szCs w:val="21"/>
          <w:lang w:val="en-US"/>
          <w14:ligatures w14:val="none"/>
        </w:rPr>
        <w:t>K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 and CV error values in </w:t>
      </w:r>
      <w:r>
        <w:rPr>
          <w:rFonts w:ascii="WarnockPro-Regular" w:eastAsia="宋体" w:hAnsi="WarnockPro-Regular" w:cs="宋体" w:hint="eastAsia"/>
          <w:color w:val="000000" w:themeColor="text1"/>
          <w:kern w:val="0"/>
          <w:sz w:val="20"/>
          <w:szCs w:val="20"/>
          <w:lang w:val="en-US"/>
          <w14:ligatures w14:val="none"/>
        </w:rPr>
        <w:t>ADMIXTURE analysis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>.</w:t>
      </w:r>
    </w:p>
    <w:p w14:paraId="221C0298" w14:textId="77777777" w:rsidR="00C53BA5" w:rsidRDefault="00000000">
      <w:pPr>
        <w:widowControl/>
        <w:jc w:val="center"/>
        <w:rPr>
          <w:rFonts w:ascii="TimesNewRomanMTStd-Bold" w:eastAsia="宋体" w:hAnsi="TimesNewRomanMTStd-Bold" w:cs="宋体" w:hint="eastAsia"/>
          <w:b/>
          <w:bCs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noProof/>
          <w:color w:val="231F20"/>
          <w:kern w:val="0"/>
          <w:szCs w:val="21"/>
          <w:lang w:val="en-US"/>
          <w14:ligatures w14:val="none"/>
        </w:rPr>
        <w:drawing>
          <wp:inline distT="0" distB="0" distL="0" distR="0" wp14:anchorId="6F8C673C" wp14:editId="78614D93">
            <wp:extent cx="4082415" cy="2818765"/>
            <wp:effectExtent l="0" t="0" r="0" b="0"/>
            <wp:docPr id="7138469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846947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645" cy="2828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C3632" w14:textId="77777777" w:rsidR="00C53BA5" w:rsidRDefault="00000000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b/>
          <w:bCs/>
          <w:color w:val="231F20"/>
          <w:kern w:val="0"/>
          <w:szCs w:val="21"/>
          <w:lang w:val="en-US"/>
          <w14:ligatures w14:val="none"/>
        </w:rPr>
        <w:t>Fig. S2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 Box plot of average runs of homozygosity length. "Ningqiang" refers to the downloaded Ningqiang ponies, while "Ningqiang1" refers to the sequenced Ningqiang ponies.</w:t>
      </w:r>
    </w:p>
    <w:p w14:paraId="2AAF9C72" w14:textId="77777777" w:rsidR="00C53BA5" w:rsidRDefault="00000000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/>
          <w:noProof/>
          <w:color w:val="231F20"/>
          <w:kern w:val="0"/>
          <w:szCs w:val="21"/>
          <w:lang w:val="en-US"/>
          <w14:ligatures w14:val="none"/>
        </w:rPr>
        <w:lastRenderedPageBreak/>
        <w:drawing>
          <wp:inline distT="0" distB="0" distL="0" distR="0" wp14:anchorId="47E9E614" wp14:editId="732C79D5">
            <wp:extent cx="4039235" cy="2948940"/>
            <wp:effectExtent l="0" t="0" r="0" b="0"/>
            <wp:docPr id="2477275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727550" name="图片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592" cy="2957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19722" w14:textId="77777777" w:rsidR="00C53BA5" w:rsidRDefault="00000000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b/>
          <w:bCs/>
          <w:color w:val="231F20"/>
          <w:kern w:val="0"/>
          <w:szCs w:val="21"/>
          <w:lang w:val="en-US"/>
          <w14:ligatures w14:val="none"/>
        </w:rPr>
        <w:t>Fig. S3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 Effective population size of 10 Ningqiang ponies and 4 other pony and horse breeds.</w:t>
      </w:r>
    </w:p>
    <w:p w14:paraId="73DFC565" w14:textId="77777777" w:rsidR="00C53BA5" w:rsidRDefault="00C53BA5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</w:p>
    <w:p w14:paraId="6AA4AFEC" w14:textId="77777777" w:rsidR="00C53BA5" w:rsidRDefault="00C53BA5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</w:p>
    <w:p w14:paraId="4AFDD0DE" w14:textId="77777777" w:rsidR="00C53BA5" w:rsidRDefault="00C53BA5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</w:p>
    <w:p w14:paraId="0642B037" w14:textId="77777777" w:rsidR="00C53BA5" w:rsidRDefault="00000000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noProof/>
          <w:color w:val="231F20"/>
          <w:kern w:val="0"/>
          <w:szCs w:val="21"/>
          <w:lang w:val="en-US"/>
          <w14:ligatures w14:val="none"/>
        </w:rPr>
        <w:drawing>
          <wp:inline distT="0" distB="0" distL="0" distR="0" wp14:anchorId="0C4AE827" wp14:editId="30B8D8BD">
            <wp:extent cx="3965575" cy="3619500"/>
            <wp:effectExtent l="0" t="0" r="0" b="0"/>
            <wp:docPr id="15271402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140219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7726" cy="363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EE01B" w14:textId="69F55B29" w:rsidR="00C53BA5" w:rsidRDefault="00000000">
      <w:pPr>
        <w:widowControl/>
        <w:jc w:val="center"/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</w:pPr>
      <w:r>
        <w:rPr>
          <w:rFonts w:ascii="TimesNewRomanMTStd-Bold" w:eastAsia="宋体" w:hAnsi="TimesNewRomanMTStd-Bold" w:cs="宋体" w:hint="eastAsia"/>
          <w:b/>
          <w:bCs/>
          <w:color w:val="231F20"/>
          <w:kern w:val="0"/>
          <w:szCs w:val="21"/>
          <w:lang w:val="en-US"/>
          <w14:ligatures w14:val="none"/>
        </w:rPr>
        <w:t>Fig. S4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 Strong linkage was observed around significant SNPs identified by GWAS in 37 Ningqiang ponies</w:t>
      </w:r>
      <w:r w:rsidR="009B4CB7"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 xml:space="preserve"> and 76 horses</w:t>
      </w:r>
      <w:r>
        <w:rPr>
          <w:rFonts w:ascii="TimesNewRomanMTStd-Bold" w:eastAsia="宋体" w:hAnsi="TimesNewRomanMTStd-Bold" w:cs="宋体" w:hint="eastAsia"/>
          <w:color w:val="231F20"/>
          <w:kern w:val="0"/>
          <w:szCs w:val="21"/>
          <w:lang w:val="en-US"/>
          <w14:ligatures w14:val="none"/>
        </w:rPr>
        <w:t>.</w:t>
      </w:r>
    </w:p>
    <w:sectPr w:rsidR="00C53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6E117" w14:textId="77777777" w:rsidR="00CB0092" w:rsidRDefault="00CB0092" w:rsidP="007F48AF">
      <w:pPr>
        <w:rPr>
          <w:rFonts w:hint="eastAsia"/>
        </w:rPr>
      </w:pPr>
      <w:r>
        <w:separator/>
      </w:r>
    </w:p>
  </w:endnote>
  <w:endnote w:type="continuationSeparator" w:id="0">
    <w:p w14:paraId="1ABC42E1" w14:textId="77777777" w:rsidR="00CB0092" w:rsidRDefault="00CB0092" w:rsidP="007F48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-Bold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arnockPro-Regular">
    <w:altName w:val="Cambria"/>
    <w:charset w:val="00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805CA" w14:textId="77777777" w:rsidR="00CB0092" w:rsidRDefault="00CB0092" w:rsidP="007F48AF">
      <w:pPr>
        <w:rPr>
          <w:rFonts w:hint="eastAsia"/>
        </w:rPr>
      </w:pPr>
      <w:r>
        <w:separator/>
      </w:r>
    </w:p>
  </w:footnote>
  <w:footnote w:type="continuationSeparator" w:id="0">
    <w:p w14:paraId="363377B2" w14:textId="77777777" w:rsidR="00CB0092" w:rsidRDefault="00CB0092" w:rsidP="007F48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4FA7"/>
    <w:rsid w:val="00012218"/>
    <w:rsid w:val="0001443E"/>
    <w:rsid w:val="000C313D"/>
    <w:rsid w:val="000D6FF7"/>
    <w:rsid w:val="000E1C0C"/>
    <w:rsid w:val="00113809"/>
    <w:rsid w:val="00181857"/>
    <w:rsid w:val="001B1795"/>
    <w:rsid w:val="001E1945"/>
    <w:rsid w:val="003A4C44"/>
    <w:rsid w:val="004E6A18"/>
    <w:rsid w:val="00511693"/>
    <w:rsid w:val="005C4FA7"/>
    <w:rsid w:val="005C7E0E"/>
    <w:rsid w:val="00612255"/>
    <w:rsid w:val="0062018B"/>
    <w:rsid w:val="00623635"/>
    <w:rsid w:val="00637F5D"/>
    <w:rsid w:val="00647475"/>
    <w:rsid w:val="006626A9"/>
    <w:rsid w:val="007327E3"/>
    <w:rsid w:val="00750114"/>
    <w:rsid w:val="0079478D"/>
    <w:rsid w:val="007B7051"/>
    <w:rsid w:val="007F48AF"/>
    <w:rsid w:val="00834405"/>
    <w:rsid w:val="009B4CB7"/>
    <w:rsid w:val="009E0BCB"/>
    <w:rsid w:val="00A563C2"/>
    <w:rsid w:val="00AB4BCA"/>
    <w:rsid w:val="00AC2AF3"/>
    <w:rsid w:val="00AE6A14"/>
    <w:rsid w:val="00B27BD2"/>
    <w:rsid w:val="00B37B3B"/>
    <w:rsid w:val="00B823FD"/>
    <w:rsid w:val="00B97566"/>
    <w:rsid w:val="00BF06E9"/>
    <w:rsid w:val="00BF45DC"/>
    <w:rsid w:val="00C53BA5"/>
    <w:rsid w:val="00C97565"/>
    <w:rsid w:val="00CB0092"/>
    <w:rsid w:val="00CD22C4"/>
    <w:rsid w:val="00D27D90"/>
    <w:rsid w:val="00DB5A79"/>
    <w:rsid w:val="00E47EF9"/>
    <w:rsid w:val="00F2120E"/>
    <w:rsid w:val="00F45135"/>
    <w:rsid w:val="00F974CA"/>
    <w:rsid w:val="00FD1FBC"/>
    <w:rsid w:val="3B176A65"/>
    <w:rsid w:val="7A98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AE6760"/>
  <w15:docId w15:val="{07B0BE92-2847-4528-ADF7-A09BB9C4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467886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8">
    <w:name w:val="Unresolved Mention"/>
    <w:basedOn w:val="a0"/>
    <w:uiPriority w:val="99"/>
    <w:semiHidden/>
    <w:unhideWhenUsed/>
    <w:rsid w:val="007F48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gruihua@nwsuaf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2</Pages>
  <Words>120</Words>
  <Characters>667</Characters>
  <Application>Microsoft Office Word</Application>
  <DocSecurity>0</DocSecurity>
  <Lines>9</Lines>
  <Paragraphs>3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家乐 韩家乐</dc:creator>
  <cp:lastModifiedBy>韩家乐 韩家乐</cp:lastModifiedBy>
  <cp:revision>20</cp:revision>
  <dcterms:created xsi:type="dcterms:W3CDTF">2024-12-05T07:04:00Z</dcterms:created>
  <dcterms:modified xsi:type="dcterms:W3CDTF">2025-03-2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d2b39b02bc24259536a8abcb0bc9ae16e9c8a470e3d8eec6fda81c78ae5a5f</vt:lpwstr>
  </property>
  <property fmtid="{D5CDD505-2E9C-101B-9397-08002B2CF9AE}" pid="3" name="KSOProductBuildVer">
    <vt:lpwstr>2052-12.1.0.19770</vt:lpwstr>
  </property>
  <property fmtid="{D5CDD505-2E9C-101B-9397-08002B2CF9AE}" pid="4" name="ICV">
    <vt:lpwstr>E2F845B514CB4438ADAAE080C5052578_12</vt:lpwstr>
  </property>
  <property fmtid="{D5CDD505-2E9C-101B-9397-08002B2CF9AE}" pid="5" name="KSOTemplateDocerSaveRecord">
    <vt:lpwstr>eyJoZGlkIjoiN2UxNzllZWNjN2Q1YzI0NTY5MzMyY2VjZjBhMzU0YTQifQ==</vt:lpwstr>
  </property>
</Properties>
</file>